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94AEBD" w14:textId="6723F11E" w:rsidR="00FB2226" w:rsidRDefault="0080375A">
      <w:r>
        <w:rPr>
          <w:noProof/>
        </w:rPr>
        <w:drawing>
          <wp:anchor distT="0" distB="0" distL="114300" distR="114300" simplePos="0" relativeHeight="251659264" behindDoc="0" locked="0" layoutInCell="1" allowOverlap="1" wp14:anchorId="4AF940B8" wp14:editId="4D4E116B">
            <wp:simplePos x="0" y="0"/>
            <wp:positionH relativeFrom="column">
              <wp:posOffset>34901</wp:posOffset>
            </wp:positionH>
            <wp:positionV relativeFrom="paragraph">
              <wp:posOffset>-551432</wp:posOffset>
            </wp:positionV>
            <wp:extent cx="6652980" cy="3008446"/>
            <wp:effectExtent l="0" t="0" r="1905" b="190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NR_SNR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5580" cy="301414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E1ACD75" w14:textId="6FAAED7B" w:rsidR="003165B6" w:rsidRDefault="00951313"/>
    <w:p w14:paraId="0B656AAB" w14:textId="6808CA50" w:rsidR="00FB2226" w:rsidRDefault="00FB2226"/>
    <w:p w14:paraId="3446602A" w14:textId="0AE403D4" w:rsidR="00FB2226" w:rsidRDefault="00FB2226"/>
    <w:p w14:paraId="687383F3" w14:textId="3299FA5D" w:rsidR="00FB2226" w:rsidRDefault="00FB2226"/>
    <w:p w14:paraId="582689A4" w14:textId="597B39D5" w:rsidR="00FB2226" w:rsidRDefault="00FB2226"/>
    <w:p w14:paraId="676697BD" w14:textId="65D8150F" w:rsidR="00FB2226" w:rsidRDefault="00FB2226"/>
    <w:p w14:paraId="2DACD3C4" w14:textId="5A44CE95" w:rsidR="00FB2226" w:rsidRDefault="00FB2226"/>
    <w:p w14:paraId="1CB615CE" w14:textId="106F33FD" w:rsidR="00FB2226" w:rsidRDefault="00FB2226"/>
    <w:p w14:paraId="152A3493" w14:textId="0F2F9FB5" w:rsidR="00FB2226" w:rsidRDefault="00FB2226"/>
    <w:p w14:paraId="310E8DFD" w14:textId="1669F556" w:rsidR="00FB2226" w:rsidRDefault="00FB2226"/>
    <w:p w14:paraId="79F59039" w14:textId="5CAACC72" w:rsidR="00FB2226" w:rsidRDefault="00FB2226"/>
    <w:p w14:paraId="1F72276E" w14:textId="795F5DA8" w:rsidR="00FB2226" w:rsidRDefault="00FB2226"/>
    <w:p w14:paraId="5A98E6CC" w14:textId="36DB0830" w:rsidR="00FB2226" w:rsidRDefault="00FB2226"/>
    <w:p w14:paraId="0BD5D861" w14:textId="25DACAE5" w:rsidR="00FB2226" w:rsidRDefault="00FB2226"/>
    <w:p w14:paraId="55A67BDF" w14:textId="6EEAFB31" w:rsidR="00FB2226" w:rsidRDefault="00FB2226"/>
    <w:p w14:paraId="47B37731" w14:textId="4AF07E53" w:rsidR="00FB2226" w:rsidRDefault="00FB2226"/>
    <w:p w14:paraId="072B02BC" w14:textId="6528C01E" w:rsidR="00FB2226" w:rsidRDefault="00FB2226">
      <w:r>
        <w:t xml:space="preserve">Supplemental Figure </w:t>
      </w:r>
      <w:r w:rsidR="00951313">
        <w:t>S3</w:t>
      </w:r>
      <w:bookmarkStart w:id="0" w:name="_GoBack"/>
      <w:bookmarkEnd w:id="0"/>
      <w:r>
        <w:t xml:space="preserve">. </w:t>
      </w:r>
      <w:r w:rsidR="0080375A">
        <w:t>Signal to noise and contrast to noise ratios for water and in-phase images. There is a significant difference in both parameters</w:t>
      </w:r>
      <w:r>
        <w:t>. ***p-value &lt;0.0</w:t>
      </w:r>
      <w:r w:rsidR="0080375A">
        <w:t>01</w:t>
      </w:r>
      <w:r>
        <w:t xml:space="preserve">. </w:t>
      </w:r>
    </w:p>
    <w:sectPr w:rsidR="00FB2226" w:rsidSect="003E39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226"/>
    <w:rsid w:val="003E391A"/>
    <w:rsid w:val="004F4085"/>
    <w:rsid w:val="0080375A"/>
    <w:rsid w:val="00951313"/>
    <w:rsid w:val="00FB2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83CAA"/>
  <w15:chartTrackingRefBased/>
  <w15:docId w15:val="{27343B43-34E7-F14A-A662-58AF8F283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222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22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aylor</dc:creator>
  <cp:keywords/>
  <dc:description/>
  <cp:lastModifiedBy>Soultana Kourtidou</cp:lastModifiedBy>
  <cp:revision>2</cp:revision>
  <dcterms:created xsi:type="dcterms:W3CDTF">2019-06-22T13:58:00Z</dcterms:created>
  <dcterms:modified xsi:type="dcterms:W3CDTF">2019-06-22T13:58:00Z</dcterms:modified>
</cp:coreProperties>
</file>